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AD4" w:rsidRPr="00E0131B" w:rsidRDefault="00791AD4" w:rsidP="00791AD4">
      <w:pPr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 w:rsidRPr="00B91B21">
        <w:rPr>
          <w:rFonts w:ascii="Times New Roman" w:eastAsia="Times New Roman" w:hAnsi="Times New Roman"/>
          <w:b/>
          <w:sz w:val="24"/>
          <w:szCs w:val="24"/>
          <w:lang w:eastAsia="it-IT"/>
        </w:rPr>
        <w:t>S1 TABLE</w:t>
      </w:r>
      <w:r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. </w:t>
      </w:r>
      <w:bookmarkStart w:id="0" w:name="_GoBack"/>
      <w:bookmarkEnd w:id="0"/>
      <w:r w:rsidRPr="00791AD4">
        <w:rPr>
          <w:rFonts w:ascii="Times New Roman" w:eastAsia="Times New Roman" w:hAnsi="Times New Roman"/>
          <w:sz w:val="24"/>
          <w:szCs w:val="24"/>
          <w:lang w:eastAsia="it-IT"/>
        </w:rPr>
        <w:t xml:space="preserve">Pearson correlation 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coefficient </w:t>
      </w:r>
      <w:r w:rsidRPr="00791AD4">
        <w:rPr>
          <w:rFonts w:ascii="Times New Roman" w:eastAsia="Times New Roman" w:hAnsi="Times New Roman"/>
          <w:sz w:val="24"/>
          <w:szCs w:val="24"/>
          <w:lang w:eastAsia="it-IT"/>
        </w:rPr>
        <w:t xml:space="preserve">between </w:t>
      </w:r>
      <w:r>
        <w:rPr>
          <w:rFonts w:ascii="Times New Roman" w:eastAsia="Times New Roman" w:hAnsi="Times New Roman"/>
          <w:sz w:val="24"/>
          <w:szCs w:val="24"/>
          <w:lang w:eastAsia="it-IT"/>
        </w:rPr>
        <w:t>the</w:t>
      </w:r>
      <w:r w:rsidRPr="00791AD4">
        <w:rPr>
          <w:rFonts w:ascii="Times New Roman" w:eastAsia="Times New Roman" w:hAnsi="Times New Roman"/>
          <w:sz w:val="24"/>
          <w:szCs w:val="24"/>
          <w:lang w:eastAsia="it-IT"/>
        </w:rPr>
        <w:t xml:space="preserve"> 19 bioclimatic predictors</w:t>
      </w:r>
      <w:r w:rsidRPr="00E0131B">
        <w:rPr>
          <w:rFonts w:ascii="Times New Roman" w:eastAsia="Times New Roman" w:hAnsi="Times New Roman"/>
          <w:sz w:val="24"/>
          <w:szCs w:val="24"/>
          <w:lang w:eastAsia="it-IT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72"/>
        <w:gridCol w:w="672"/>
        <w:gridCol w:w="672"/>
        <w:gridCol w:w="672"/>
      </w:tblGrid>
      <w:tr w:rsidR="00791AD4" w:rsidRPr="00791AD4" w:rsidTr="00791A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9</w:t>
            </w:r>
          </w:p>
        </w:tc>
      </w:tr>
      <w:tr w:rsidR="00791AD4" w:rsidRPr="00791AD4" w:rsidTr="00791AD4"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3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53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7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7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9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17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7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9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60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18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6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8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8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57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7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03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9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1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1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17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1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2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1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1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14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3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5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9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8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7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4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2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6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5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04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0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9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5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51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8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8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3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3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3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8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8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4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50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51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3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8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18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7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7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6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7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05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7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43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1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90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4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2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74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6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8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44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04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12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0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40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50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4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45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32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43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47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7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9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00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28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58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0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96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36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78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79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7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93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2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54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io1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3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12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21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72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0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3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52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67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3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9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9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81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4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0.93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</w:rPr>
              <w:t>bio1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60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59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60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65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47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61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58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41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</w:rPr>
              <w:t>bio1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88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23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78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96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76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78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862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93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95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1AD4" w:rsidRPr="00791AD4" w:rsidTr="00791AD4"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</w:rPr>
              <w:t>bio1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89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21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80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95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791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795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87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92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944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91AD4" w:rsidRPr="00791AD4" w:rsidTr="00791AD4"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1AD4">
              <w:rPr>
                <w:rFonts w:ascii="Times New Roman" w:hAnsi="Times New Roman" w:cs="Times New Roman"/>
                <w:sz w:val="20"/>
                <w:szCs w:val="20"/>
              </w:rPr>
              <w:t>bio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6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3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2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2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6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4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3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7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4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6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5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-0.2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AD4" w:rsidRPr="00791AD4" w:rsidRDefault="00791AD4" w:rsidP="001830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1AD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:rsidR="00791AD4" w:rsidRDefault="00791AD4" w:rsidP="00791AD4"/>
    <w:sectPr w:rsidR="00791AD4" w:rsidSect="00791AD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AD4"/>
    <w:rsid w:val="00791AD4"/>
    <w:rsid w:val="00B05DEF"/>
    <w:rsid w:val="00E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584D"/>
  <w15:chartTrackingRefBased/>
  <w15:docId w15:val="{DFBB1307-2DFF-4CE4-ABD5-7FAD31DCC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1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sazza</dc:creator>
  <cp:keywords/>
  <dc:description/>
  <cp:lastModifiedBy>Gabriele Casazza</cp:lastModifiedBy>
  <cp:revision>2</cp:revision>
  <dcterms:created xsi:type="dcterms:W3CDTF">2016-10-24T10:11:00Z</dcterms:created>
  <dcterms:modified xsi:type="dcterms:W3CDTF">2016-10-24T10:23:00Z</dcterms:modified>
</cp:coreProperties>
</file>